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:</w:t>
      </w:r>
      <w:r>
        <w:rPr/>
        <w:t xml:space="preserve"> </w:t>
      </w:r>
      <w:r>
        <w:rPr>
          <w:i/>
        </w:rPr>
        <w:t>M. haemolytica</w:t>
      </w:r>
      <w:r>
        <w:rPr/>
        <w:t xml:space="preserve"> Ovine (O) specific genes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242"/>
        <w:gridCol w:w="869"/>
        <w:gridCol w:w="869"/>
        <w:gridCol w:w="869"/>
        <w:gridCol w:w="1562"/>
        <w:gridCol w:w="2749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ig I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p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G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0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0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0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1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4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8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261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/gluconate symporter and related permeases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4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4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45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side-diphosphate-sugar epimerases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6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bacteriophage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9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63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-type C4-dicarboxylate transport system2C periplasmic component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9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09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-type transport system2C small permease component2C predicted N-acetylneuraminate transporter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090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59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-type C4-dicarboxylate transport system2C large permease component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6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4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846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-dependent protein deacetylase of SIR2 family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0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0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9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5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9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7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471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nor tai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tail length tape-measure protein 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guanylate cyclase/phosphodiesterase (GGDEF &amp; EAL domains) with PAS/PAC sensor(s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5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159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7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8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6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4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0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4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840: Methyl-accepting chemotaxis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3567: Uncharacterized protein conserved in bacteria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09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8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1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1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1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6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2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4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5 cytosine-specific DNA methylase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7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5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5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mbinational DNA repair protein RecT (prophage associated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5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0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5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vision protein FtsX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7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17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0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0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0270: Site-specific DNA methylase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15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6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1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8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1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1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4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Endodeoxyribonuclease RusA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4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emophilus-specific protein2C uncharacterized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01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27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ategorized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6:00Z</dcterms:created>
  <dc:creator>pklawrence</dc:creator>
  <dc:description/>
  <cp:keywords/>
  <dc:language>en-US</dc:language>
  <cp:lastModifiedBy>pklawrence</cp:lastModifiedBy>
  <dcterms:modified xsi:type="dcterms:W3CDTF">2010-09-22T20:29:00Z</dcterms:modified>
  <cp:revision>3</cp:revision>
  <dc:subject/>
  <dc:title/>
</cp:coreProperties>
</file>